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5640D" w14:textId="77777777" w:rsidR="000748C4" w:rsidRDefault="000748C4" w:rsidP="000748C4">
      <w:pPr>
        <w:spacing w:before="240" w:after="200" w:line="276" w:lineRule="auto"/>
        <w:jc w:val="both"/>
        <w:rPr>
          <w:rFonts w:ascii="Times New Roman" w:hAnsi="Times New Roman"/>
          <w:sz w:val="24"/>
          <w:szCs w:val="24"/>
        </w:rPr>
      </w:pPr>
      <w:r w:rsidRPr="002167F6">
        <w:rPr>
          <w:rFonts w:ascii="Times New Roman" w:hAnsi="Times New Roman"/>
          <w:b/>
          <w:bCs/>
          <w:sz w:val="24"/>
          <w:szCs w:val="24"/>
        </w:rPr>
        <w:t>Table S</w:t>
      </w:r>
      <w:r>
        <w:rPr>
          <w:rFonts w:ascii="Times New Roman" w:hAnsi="Times New Roman"/>
          <w:b/>
          <w:bCs/>
          <w:sz w:val="24"/>
          <w:szCs w:val="24"/>
        </w:rPr>
        <w:t>1</w:t>
      </w:r>
      <w:r w:rsidRPr="002167F6"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B0289B">
        <w:rPr>
          <w:rFonts w:ascii="Times New Roman" w:hAnsi="Times New Roman"/>
          <w:sz w:val="24"/>
          <w:szCs w:val="24"/>
        </w:rPr>
        <w:t xml:space="preserve">List of primer sequences used for </w:t>
      </w:r>
      <w:r>
        <w:rPr>
          <w:rFonts w:ascii="Times New Roman" w:hAnsi="Times New Roman"/>
          <w:sz w:val="24"/>
          <w:szCs w:val="24"/>
        </w:rPr>
        <w:t xml:space="preserve">PCR and </w:t>
      </w:r>
      <w:r w:rsidRPr="00B0289B">
        <w:rPr>
          <w:rFonts w:ascii="Times New Roman" w:hAnsi="Times New Roman"/>
          <w:sz w:val="24"/>
          <w:szCs w:val="24"/>
        </w:rPr>
        <w:t>qPCR analysis.</w:t>
      </w:r>
    </w:p>
    <w:tbl>
      <w:tblPr>
        <w:tblW w:w="955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0"/>
        <w:gridCol w:w="1079"/>
        <w:gridCol w:w="4410"/>
        <w:gridCol w:w="1259"/>
        <w:gridCol w:w="1270"/>
      </w:tblGrid>
      <w:tr w:rsidR="000748C4" w:rsidRPr="00B0289B" w14:paraId="169FEE42" w14:textId="77777777" w:rsidTr="00304F1F">
        <w:trPr>
          <w:trHeight w:val="359"/>
        </w:trPr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BC2CA0" w14:textId="77777777" w:rsidR="000748C4" w:rsidRPr="00B0289B" w:rsidRDefault="000748C4" w:rsidP="00304F1F">
            <w:pPr>
              <w:spacing w:before="240" w:after="20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0289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ene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08D12A" w14:textId="77777777" w:rsidR="000748C4" w:rsidRPr="00B0289B" w:rsidRDefault="000748C4" w:rsidP="00304F1F">
            <w:pPr>
              <w:spacing w:before="240" w:after="20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0289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rimer</w:t>
            </w:r>
          </w:p>
        </w:tc>
        <w:tc>
          <w:tcPr>
            <w:tcW w:w="4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4D0656" w14:textId="77777777" w:rsidR="000748C4" w:rsidRPr="00B0289B" w:rsidRDefault="000748C4" w:rsidP="00304F1F">
            <w:pPr>
              <w:spacing w:before="240"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289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equence (5’ to 3’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F8CF0E" w14:textId="77777777" w:rsidR="000748C4" w:rsidRPr="00B0289B" w:rsidRDefault="000748C4" w:rsidP="00304F1F">
            <w:pPr>
              <w:spacing w:before="240" w:after="20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0289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mplicon size (bp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2C46AC" w14:textId="77777777" w:rsidR="000748C4" w:rsidRPr="00B0289B" w:rsidRDefault="000748C4" w:rsidP="00304F1F">
            <w:pPr>
              <w:spacing w:before="240" w:after="20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0289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nnealing temp (</w:t>
            </w:r>
            <w:r w:rsidRPr="00B0289B">
              <w:rPr>
                <w:rFonts w:hAnsi="Times New Roman" w:cs="Times New Roman"/>
                <w:b/>
                <w:bCs/>
                <w:color w:val="000000"/>
                <w:kern w:val="24"/>
                <w:sz w:val="24"/>
                <w:szCs w:val="24"/>
                <w:rtl/>
                <w:lang w:bidi="he-IL"/>
              </w:rPr>
              <w:t>֯</w:t>
            </w:r>
            <w:r w:rsidRPr="00B0289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C)</w:t>
            </w:r>
          </w:p>
        </w:tc>
      </w:tr>
      <w:tr w:rsidR="000748C4" w:rsidRPr="00B0289B" w14:paraId="3B85A7BF" w14:textId="77777777" w:rsidTr="00304F1F">
        <w:trPr>
          <w:trHeight w:val="48"/>
        </w:trPr>
        <w:tc>
          <w:tcPr>
            <w:tcW w:w="15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840F2E" w14:textId="77777777" w:rsidR="000748C4" w:rsidRPr="00B0289B" w:rsidRDefault="000748C4" w:rsidP="00304F1F">
            <w:pPr>
              <w:spacing w:before="240" w:after="200" w:line="276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B0289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 bacterial </w:t>
            </w:r>
            <w:proofErr w:type="spellStart"/>
            <w:r w:rsidRPr="00B0289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ipt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4709D7" w14:textId="77777777" w:rsidR="000748C4" w:rsidRPr="00B0289B" w:rsidRDefault="000748C4" w:rsidP="00304F1F">
            <w:pPr>
              <w:spacing w:before="240" w:after="200" w:line="276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B0289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Forward</w:t>
            </w:r>
          </w:p>
        </w:tc>
        <w:tc>
          <w:tcPr>
            <w:tcW w:w="4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514471" w14:textId="77777777" w:rsidR="000748C4" w:rsidRPr="00B0289B" w:rsidRDefault="000748C4" w:rsidP="00304F1F">
            <w:pPr>
              <w:spacing w:before="240" w:after="200" w:line="276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B0289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 ATGAGCCCAGAACGACGCCCG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BB5388" w14:textId="77777777" w:rsidR="000748C4" w:rsidRPr="00B0289B" w:rsidRDefault="000748C4" w:rsidP="00304F1F">
            <w:pPr>
              <w:spacing w:before="240"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289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29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804FE4" w14:textId="77777777" w:rsidR="000748C4" w:rsidRPr="00B0289B" w:rsidRDefault="000748C4" w:rsidP="00304F1F">
            <w:pPr>
              <w:spacing w:before="240"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289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 55</w:t>
            </w:r>
          </w:p>
        </w:tc>
      </w:tr>
      <w:tr w:rsidR="000748C4" w:rsidRPr="00B0289B" w14:paraId="22E9FB71" w14:textId="77777777" w:rsidTr="00304F1F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811847" w14:textId="77777777" w:rsidR="000748C4" w:rsidRPr="00B0289B" w:rsidRDefault="000748C4" w:rsidP="00304F1F">
            <w:pPr>
              <w:spacing w:before="240" w:after="200" w:line="276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8D1B56" w14:textId="77777777" w:rsidR="000748C4" w:rsidRPr="00B0289B" w:rsidRDefault="000748C4" w:rsidP="00304F1F">
            <w:pPr>
              <w:spacing w:before="240" w:after="200" w:line="276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B0289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Reverse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5E66EA" w14:textId="77777777" w:rsidR="000748C4" w:rsidRPr="00B0289B" w:rsidRDefault="000748C4" w:rsidP="00304F1F">
            <w:pPr>
              <w:spacing w:before="240" w:after="200" w:line="276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B0289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 TCAAATCTCGGTGACGGGCAG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9F1373" w14:textId="77777777" w:rsidR="000748C4" w:rsidRPr="00B0289B" w:rsidRDefault="000748C4" w:rsidP="00304F1F">
            <w:pPr>
              <w:spacing w:before="240"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B9E099" w14:textId="77777777" w:rsidR="000748C4" w:rsidRPr="00B0289B" w:rsidRDefault="000748C4" w:rsidP="00304F1F">
            <w:pPr>
              <w:spacing w:before="240"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0748C4" w:rsidRPr="00B0289B" w14:paraId="27400721" w14:textId="77777777" w:rsidTr="00304F1F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5FD7D3" w14:textId="77777777" w:rsidR="000748C4" w:rsidRPr="00B0289B" w:rsidRDefault="000748C4" w:rsidP="00304F1F">
            <w:pPr>
              <w:spacing w:before="240" w:after="200" w:line="276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B0289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 plant </w:t>
            </w:r>
            <w:r w:rsidRPr="00B0289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ip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E76EDA" w14:textId="77777777" w:rsidR="000748C4" w:rsidRPr="00B0289B" w:rsidRDefault="000748C4" w:rsidP="00304F1F">
            <w:pPr>
              <w:spacing w:before="240" w:after="200" w:line="276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B0289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Forward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9479AF" w14:textId="77777777" w:rsidR="000748C4" w:rsidRPr="00B0289B" w:rsidRDefault="000748C4" w:rsidP="00304F1F">
            <w:pPr>
              <w:spacing w:before="240" w:after="200" w:line="276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B0289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 CATGGCGAATCTCTCCATTG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0D1C44" w14:textId="77777777" w:rsidR="000748C4" w:rsidRPr="00B0289B" w:rsidRDefault="000748C4" w:rsidP="00304F1F">
            <w:pPr>
              <w:spacing w:before="240"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289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23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0259E8" w14:textId="77777777" w:rsidR="000748C4" w:rsidRPr="00B0289B" w:rsidRDefault="000748C4" w:rsidP="00304F1F">
            <w:pPr>
              <w:spacing w:before="240"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289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 55</w:t>
            </w:r>
          </w:p>
        </w:tc>
      </w:tr>
      <w:tr w:rsidR="000748C4" w:rsidRPr="00B0289B" w14:paraId="585A5F83" w14:textId="77777777" w:rsidTr="00304F1F">
        <w:trPr>
          <w:trHeight w:val="106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5E3B67" w14:textId="77777777" w:rsidR="000748C4" w:rsidRPr="00B0289B" w:rsidRDefault="000748C4" w:rsidP="00304F1F">
            <w:pPr>
              <w:spacing w:before="240" w:after="200" w:line="276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19C405" w14:textId="77777777" w:rsidR="000748C4" w:rsidRPr="00B0289B" w:rsidRDefault="000748C4" w:rsidP="00304F1F">
            <w:pPr>
              <w:spacing w:before="240" w:after="200" w:line="276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B0289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Reverse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81D958" w14:textId="77777777" w:rsidR="000748C4" w:rsidRPr="00B0289B" w:rsidRDefault="000748C4" w:rsidP="00304F1F">
            <w:pPr>
              <w:spacing w:before="240" w:after="200" w:line="276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B0289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 AGTTGGAACCTCCAACGATG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7BE388" w14:textId="77777777" w:rsidR="000748C4" w:rsidRPr="00B0289B" w:rsidRDefault="000748C4" w:rsidP="00304F1F">
            <w:pPr>
              <w:spacing w:before="240"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D494B9" w14:textId="77777777" w:rsidR="000748C4" w:rsidRPr="00B0289B" w:rsidRDefault="000748C4" w:rsidP="00304F1F">
            <w:pPr>
              <w:spacing w:before="240"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0748C4" w:rsidRPr="00B0289B" w14:paraId="50C419DF" w14:textId="77777777" w:rsidTr="00304F1F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0F0A6B" w14:textId="77777777" w:rsidR="000748C4" w:rsidRPr="00B0289B" w:rsidRDefault="000748C4" w:rsidP="00304F1F">
            <w:pPr>
              <w:spacing w:before="240" w:after="200" w:line="276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B0289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 </w:t>
            </w:r>
            <w:r w:rsidRPr="00B0289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b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0F7EF1" w14:textId="77777777" w:rsidR="000748C4" w:rsidRPr="00B0289B" w:rsidRDefault="000748C4" w:rsidP="00304F1F">
            <w:pPr>
              <w:spacing w:before="240" w:after="200" w:line="276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B0289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Forward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85B5BF" w14:textId="77777777" w:rsidR="000748C4" w:rsidRPr="00B0289B" w:rsidRDefault="000748C4" w:rsidP="00304F1F">
            <w:pPr>
              <w:spacing w:before="240" w:after="200" w:line="276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B0289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 ATGAGCCCAGAACGACGCCC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9A4432" w14:textId="77777777" w:rsidR="000748C4" w:rsidRPr="00B0289B" w:rsidRDefault="000748C4" w:rsidP="00304F1F">
            <w:pPr>
              <w:spacing w:before="240"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289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 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36E38B" w14:textId="77777777" w:rsidR="000748C4" w:rsidRPr="00B0289B" w:rsidRDefault="000748C4" w:rsidP="00304F1F">
            <w:pPr>
              <w:spacing w:before="240"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289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 50</w:t>
            </w:r>
          </w:p>
        </w:tc>
      </w:tr>
      <w:tr w:rsidR="000748C4" w:rsidRPr="00B0289B" w14:paraId="4B9D75D4" w14:textId="77777777" w:rsidTr="00304F1F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2159B4" w14:textId="77777777" w:rsidR="000748C4" w:rsidRPr="00B0289B" w:rsidRDefault="000748C4" w:rsidP="00304F1F">
            <w:pPr>
              <w:spacing w:before="240" w:after="200" w:line="276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7B1221" w14:textId="77777777" w:rsidR="000748C4" w:rsidRPr="00B0289B" w:rsidRDefault="000748C4" w:rsidP="00304F1F">
            <w:pPr>
              <w:spacing w:before="240" w:after="200" w:line="276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B0289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Reverse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733741" w14:textId="77777777" w:rsidR="000748C4" w:rsidRPr="00B0289B" w:rsidRDefault="000748C4" w:rsidP="00304F1F">
            <w:pPr>
              <w:spacing w:before="240" w:after="200" w:line="276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B0289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TCAAATCTCG GTGACGGGCAG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1BAC73" w14:textId="77777777" w:rsidR="000748C4" w:rsidRPr="00B0289B" w:rsidRDefault="000748C4" w:rsidP="00304F1F">
            <w:pPr>
              <w:spacing w:before="240"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B3B117" w14:textId="77777777" w:rsidR="000748C4" w:rsidRPr="00B0289B" w:rsidRDefault="000748C4" w:rsidP="00304F1F">
            <w:pPr>
              <w:spacing w:before="240"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0748C4" w:rsidRPr="00B0289B" w14:paraId="2228FDAC" w14:textId="77777777" w:rsidTr="00304F1F"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BE21E0" w14:textId="77777777" w:rsidR="000748C4" w:rsidRPr="00B0289B" w:rsidRDefault="000748C4" w:rsidP="00304F1F">
            <w:pPr>
              <w:spacing w:before="240" w:after="200" w:line="276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B0289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 </w:t>
            </w:r>
            <w:r w:rsidRPr="00B0289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ACT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2682BE" w14:textId="77777777" w:rsidR="000748C4" w:rsidRPr="00B0289B" w:rsidRDefault="000748C4" w:rsidP="00304F1F">
            <w:pPr>
              <w:spacing w:before="240" w:after="200" w:line="276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B0289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Forward</w:t>
            </w:r>
          </w:p>
        </w:tc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7269F1" w14:textId="77777777" w:rsidR="000748C4" w:rsidRPr="00B0289B" w:rsidRDefault="000748C4" w:rsidP="00304F1F">
            <w:pPr>
              <w:spacing w:before="240" w:after="200" w:line="276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B0289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TTGTTTGTTTCATTTCCCTTTTTG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574839" w14:textId="77777777" w:rsidR="000748C4" w:rsidRPr="00B0289B" w:rsidRDefault="000748C4" w:rsidP="00304F1F">
            <w:pPr>
              <w:spacing w:before="240"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289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12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7AA56C" w14:textId="77777777" w:rsidR="000748C4" w:rsidRPr="00B0289B" w:rsidRDefault="000748C4" w:rsidP="00304F1F">
            <w:pPr>
              <w:spacing w:before="240"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289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 55</w:t>
            </w:r>
          </w:p>
        </w:tc>
      </w:tr>
      <w:tr w:rsidR="000748C4" w:rsidRPr="00B0289B" w14:paraId="70C5EB83" w14:textId="77777777" w:rsidTr="00304F1F"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98765F" w14:textId="77777777" w:rsidR="000748C4" w:rsidRPr="00B0289B" w:rsidRDefault="000748C4" w:rsidP="00304F1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01C78C" w14:textId="77777777" w:rsidR="000748C4" w:rsidRPr="00B0289B" w:rsidRDefault="000748C4" w:rsidP="00304F1F">
            <w:pPr>
              <w:spacing w:before="240" w:after="200" w:line="276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B0289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Reverse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50FFB5" w14:textId="77777777" w:rsidR="000748C4" w:rsidRPr="00B0289B" w:rsidRDefault="000748C4" w:rsidP="00304F1F">
            <w:pPr>
              <w:spacing w:before="240" w:after="200" w:line="276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B0289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CAGACGTAAGTAAAAACCCAGAG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6E7EEC" w14:textId="77777777" w:rsidR="000748C4" w:rsidRPr="00B0289B" w:rsidRDefault="000748C4" w:rsidP="00304F1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07F81A" w14:textId="77777777" w:rsidR="000748C4" w:rsidRPr="00B0289B" w:rsidRDefault="000748C4" w:rsidP="00304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E242E53" w14:textId="3802CEBC" w:rsidR="008A7F25" w:rsidRDefault="008A7F25"/>
    <w:sectPr w:rsidR="008A7F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8C4"/>
    <w:rsid w:val="000748C4"/>
    <w:rsid w:val="008A7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8DE08"/>
  <w15:chartTrackingRefBased/>
  <w15:docId w15:val="{1836666B-5088-41D8-86ED-A9C527891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8C4"/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pawee ...</dc:creator>
  <cp:keywords/>
  <dc:description/>
  <cp:lastModifiedBy>Phapawee ...</cp:lastModifiedBy>
  <cp:revision>1</cp:revision>
  <dcterms:created xsi:type="dcterms:W3CDTF">2022-09-11T03:23:00Z</dcterms:created>
  <dcterms:modified xsi:type="dcterms:W3CDTF">2022-09-11T03:23:00Z</dcterms:modified>
</cp:coreProperties>
</file>